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F9C8F" w14:textId="0615F37E" w:rsidR="00EF1994" w:rsidRDefault="00EF1994" w:rsidP="00634C7C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 w:bidi="ar-SA"/>
        </w:rPr>
      </w:pPr>
      <w:r w:rsidRPr="00EF1994">
        <w:rPr>
          <w:rFonts w:ascii="Times New Roman" w:eastAsia="Calibri" w:hAnsi="Times New Roman" w:cs="Times New Roman"/>
          <w:b/>
          <w:sz w:val="24"/>
          <w:szCs w:val="24"/>
          <w:lang w:val="en-US" w:bidi="ar-SA"/>
        </w:rPr>
        <w:t xml:space="preserve">Additional file 1 </w:t>
      </w:r>
    </w:p>
    <w:p w14:paraId="6B530249" w14:textId="48C9041D" w:rsidR="005A3B6F" w:rsidRDefault="00EF1994" w:rsidP="00634C7C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 w:bidi="ar-SA"/>
        </w:rPr>
      </w:pPr>
      <w:r w:rsidRPr="00907BF7">
        <w:rPr>
          <w:rFonts w:ascii="Times New Roman" w:eastAsia="Calibri" w:hAnsi="Times New Roman" w:cs="Times New Roman"/>
          <w:b/>
          <w:sz w:val="24"/>
          <w:szCs w:val="24"/>
          <w:lang w:val="en-US" w:bidi="ar-SA"/>
        </w:rPr>
        <w:t xml:space="preserve">Table S1 </w:t>
      </w:r>
      <w:r w:rsidRPr="006A53AE">
        <w:rPr>
          <w:rFonts w:ascii="Times New Roman" w:eastAsia="Calibri" w:hAnsi="Times New Roman" w:cs="Times New Roman"/>
          <w:bCs/>
          <w:sz w:val="24"/>
          <w:szCs w:val="24"/>
          <w:lang w:val="en-US" w:bidi="ar-SA"/>
        </w:rPr>
        <w:t>Sociodemographic characteristics of the sample (</w:t>
      </w:r>
      <w:r w:rsidRPr="00ED6A17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 w:bidi="ar-SA"/>
        </w:rPr>
        <w:t>N</w:t>
      </w:r>
      <w:r w:rsidRPr="006A53AE">
        <w:rPr>
          <w:rFonts w:ascii="Times New Roman" w:eastAsia="Calibri" w:hAnsi="Times New Roman" w:cs="Times New Roman"/>
          <w:bCs/>
          <w:sz w:val="24"/>
          <w:szCs w:val="24"/>
          <w:lang w:val="en-US" w:bidi="ar-SA"/>
        </w:rPr>
        <w:t xml:space="preserve"> = 503)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49"/>
        <w:gridCol w:w="204"/>
        <w:gridCol w:w="1474"/>
      </w:tblGrid>
      <w:tr w:rsidR="00EF1994" w:rsidRPr="007A0937" w14:paraId="077CAD78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2EC1" w14:textId="77777777" w:rsidR="00EF1994" w:rsidRPr="007A0937" w:rsidRDefault="00EF1994" w:rsidP="00EF199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Informant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56F0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1133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SD</w:t>
            </w:r>
          </w:p>
        </w:tc>
      </w:tr>
      <w:tr w:rsidR="00EF1994" w:rsidRPr="007A0937" w14:paraId="0A6696C7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8333" w14:textId="77777777" w:rsidR="00EF1994" w:rsidRPr="007A0937" w:rsidRDefault="00EF1994" w:rsidP="00EF1994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Ag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149F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7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CA1D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.58</w:t>
            </w:r>
          </w:p>
        </w:tc>
      </w:tr>
      <w:tr w:rsidR="00EF1994" w:rsidRPr="007A0937" w14:paraId="68652B21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0B6A" w14:textId="77777777" w:rsidR="00EF1994" w:rsidRPr="007A0937" w:rsidRDefault="00EF1994" w:rsidP="00EF1994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Education (years)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A10D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1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2466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.90</w:t>
            </w:r>
          </w:p>
        </w:tc>
      </w:tr>
      <w:tr w:rsidR="00EF1994" w:rsidRPr="007A0937" w14:paraId="4A882DB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752C" w14:textId="77777777" w:rsidR="00EF1994" w:rsidRPr="007A0937" w:rsidRDefault="00EF1994" w:rsidP="00EF1994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Relationship with the child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C6D7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063D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%</w:t>
            </w:r>
          </w:p>
        </w:tc>
      </w:tr>
      <w:tr w:rsidR="00EF1994" w:rsidRPr="007A0937" w14:paraId="5BA7942F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EAB2" w14:textId="77777777" w:rsidR="00EF1994" w:rsidRPr="007A0937" w:rsidRDefault="00EF1994" w:rsidP="00EF1994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Mother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9C5D" w14:textId="77777777" w:rsidR="00EF1994" w:rsidRPr="007A0937" w:rsidRDefault="00EF1994" w:rsidP="00EF1994">
            <w:pPr>
              <w:spacing w:after="0" w:line="480" w:lineRule="auto"/>
              <w:ind w:firstLine="10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4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4C44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85.1</w:t>
            </w:r>
          </w:p>
        </w:tc>
      </w:tr>
      <w:tr w:rsidR="00EF1994" w:rsidRPr="007A0937" w14:paraId="2F2715C7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B3DA" w14:textId="77777777" w:rsidR="00EF1994" w:rsidRPr="007A0937" w:rsidRDefault="00EF1994" w:rsidP="00EF1994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Father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97CD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52A3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2.3</w:t>
            </w:r>
          </w:p>
        </w:tc>
      </w:tr>
      <w:tr w:rsidR="00EF1994" w:rsidRPr="007A0937" w14:paraId="65EF0B9F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469E" w14:textId="77777777" w:rsidR="00EF1994" w:rsidRPr="007A0937" w:rsidRDefault="00EF1994" w:rsidP="00EF1994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Other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CE46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3A16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.6</w:t>
            </w:r>
          </w:p>
        </w:tc>
      </w:tr>
      <w:tr w:rsidR="00EF1994" w:rsidRPr="007A0937" w14:paraId="2E873AE3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C45B" w14:textId="77777777" w:rsidR="00EF1994" w:rsidRPr="007A0937" w:rsidRDefault="00EF1994" w:rsidP="00EF1994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issing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989F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E321" w14:textId="77777777" w:rsidR="00EF1994" w:rsidRPr="007A0937" w:rsidRDefault="00EF1994" w:rsidP="00EF199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.0</w:t>
            </w:r>
          </w:p>
        </w:tc>
      </w:tr>
      <w:tr w:rsidR="00611C9F" w:rsidRPr="007A0937" w14:paraId="51076367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445D" w14:textId="4E352FA1" w:rsidR="00611C9F" w:rsidRPr="007A0937" w:rsidRDefault="00611C9F" w:rsidP="00253145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BMI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58AF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148E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</w:p>
        </w:tc>
      </w:tr>
      <w:tr w:rsidR="00611C9F" w:rsidRPr="007A0937" w14:paraId="2E3E5DC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1A43" w14:textId="3CD61FA1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Thin/Normal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6E4E" w14:textId="11EAF5C4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2554A3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2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8ABD" w14:textId="7DE312C4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54.7</w:t>
            </w:r>
          </w:p>
        </w:tc>
      </w:tr>
      <w:tr w:rsidR="00611C9F" w:rsidRPr="007A0937" w14:paraId="6440AE2D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C812" w14:textId="7D8840B2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Overweight/Obes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1E59" w14:textId="0B53DA76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2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24EE" w14:textId="2AF0964B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41.6</w:t>
            </w:r>
          </w:p>
        </w:tc>
      </w:tr>
      <w:tr w:rsidR="00611C9F" w:rsidRPr="007A0937" w14:paraId="668EE3AD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0D7B" w14:textId="432BF2CF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5E62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bidi="ar-SA"/>
              </w:rPr>
              <w:t>Missing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1F45" w14:textId="6AC2824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7002" w14:textId="430CBF20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bidi="ar-SA"/>
              </w:rPr>
              <w:t>3.2</w:t>
            </w:r>
          </w:p>
        </w:tc>
      </w:tr>
      <w:tr w:rsidR="00611C9F" w:rsidRPr="007A0937" w14:paraId="6E8BFCA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DE66" w14:textId="77777777" w:rsidR="00611C9F" w:rsidRPr="007A0937" w:rsidRDefault="00611C9F" w:rsidP="00611C9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Informant’s partner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B0EB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F440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SD</w:t>
            </w:r>
          </w:p>
        </w:tc>
      </w:tr>
      <w:tr w:rsidR="00611C9F" w:rsidRPr="007A0937" w14:paraId="22BB852F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CF31" w14:textId="7777777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Ag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3E9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4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7AF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.52</w:t>
            </w:r>
          </w:p>
        </w:tc>
      </w:tr>
      <w:tr w:rsidR="00611C9F" w:rsidRPr="007A0937" w14:paraId="3DA1CDCC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2BCD" w14:textId="7777777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Education (years)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152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0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CC5C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.86</w:t>
            </w:r>
          </w:p>
        </w:tc>
      </w:tr>
      <w:tr w:rsidR="00611C9F" w:rsidRPr="007A0937" w14:paraId="6DA5460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2E6C" w14:textId="7C51CB9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BMI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B6AF" w14:textId="0F8EF80C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1C0F" w14:textId="7ACE9CDA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%</w:t>
            </w:r>
          </w:p>
        </w:tc>
      </w:tr>
      <w:tr w:rsidR="00611C9F" w:rsidRPr="007A0937" w14:paraId="09F9547D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170E" w14:textId="6F26EB5E" w:rsidR="00611C9F" w:rsidRPr="007A0937" w:rsidRDefault="00611C9F" w:rsidP="00253145">
            <w:pPr>
              <w:spacing w:after="0" w:line="480" w:lineRule="auto"/>
              <w:ind w:left="179" w:firstLine="142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Thin/Normal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2BFC" w14:textId="636455BF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295B" w14:textId="1B3A78A6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7.8</w:t>
            </w:r>
          </w:p>
        </w:tc>
      </w:tr>
      <w:tr w:rsidR="00611C9F" w:rsidRPr="007A0937" w14:paraId="4E4B33BC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7A41" w14:textId="432054FB" w:rsidR="00611C9F" w:rsidRPr="007A0937" w:rsidRDefault="00611C9F" w:rsidP="00253145">
            <w:pPr>
              <w:spacing w:after="0" w:line="480" w:lineRule="auto"/>
              <w:ind w:left="179" w:firstLine="142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Overweight/Obes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CD81" w14:textId="2D33403D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A90C" w14:textId="22342606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48.1</w:t>
            </w:r>
          </w:p>
        </w:tc>
      </w:tr>
      <w:tr w:rsidR="00611C9F" w:rsidRPr="007A0937" w14:paraId="4570F35C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8951" w14:textId="4266CAF5" w:rsidR="00611C9F" w:rsidRPr="007A0937" w:rsidRDefault="00611C9F" w:rsidP="00253145">
            <w:pPr>
              <w:spacing w:after="0" w:line="480" w:lineRule="auto"/>
              <w:ind w:left="179" w:firstLine="142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5E62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bidi="ar-SA"/>
              </w:rPr>
              <w:t>Missing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CC87" w14:textId="45A3810E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4AA8" w14:textId="2C9ADDDD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4.1</w:t>
            </w:r>
          </w:p>
        </w:tc>
      </w:tr>
      <w:tr w:rsidR="00611C9F" w:rsidRPr="007A0937" w14:paraId="5D189EFB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E5ED" w14:textId="77777777" w:rsidR="00611C9F" w:rsidRPr="007A0937" w:rsidRDefault="00611C9F" w:rsidP="00611C9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Children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6E45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173F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SD</w:t>
            </w:r>
          </w:p>
        </w:tc>
      </w:tr>
      <w:tr w:rsidR="00611C9F" w:rsidRPr="007A0937" w14:paraId="3BD5BA57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EDE2" w14:textId="7777777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Ag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C3C1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7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95FD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.35</w:t>
            </w:r>
          </w:p>
        </w:tc>
      </w:tr>
      <w:tr w:rsidR="00611C9F" w:rsidRPr="007A0937" w14:paraId="59612498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74A0" w14:textId="7777777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Sex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C982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6095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%</w:t>
            </w:r>
          </w:p>
        </w:tc>
      </w:tr>
      <w:tr w:rsidR="00611C9F" w:rsidRPr="007A0937" w14:paraId="71F06F7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CDB5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lastRenderedPageBreak/>
              <w:t>Mal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8794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DEC0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46.5</w:t>
            </w:r>
          </w:p>
        </w:tc>
      </w:tr>
      <w:tr w:rsidR="00611C9F" w:rsidRPr="007A0937" w14:paraId="65F2318A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5B63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Femal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A421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648C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3.5</w:t>
            </w:r>
          </w:p>
        </w:tc>
      </w:tr>
      <w:tr w:rsidR="00611C9F" w:rsidRPr="007A0937" w14:paraId="0F6AD361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5D71" w14:textId="4A69074F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BM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z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-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scor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7784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D705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</w:p>
        </w:tc>
      </w:tr>
      <w:tr w:rsidR="00611C9F" w:rsidRPr="007A0937" w14:paraId="6F06A158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EDC2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Thin /Normal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E3D2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DFE7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5.2</w:t>
            </w:r>
          </w:p>
        </w:tc>
      </w:tr>
      <w:tr w:rsidR="00611C9F" w:rsidRPr="007A0937" w14:paraId="13B5C24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93B1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Overweight /Obes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EEB5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3D8A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7.6</w:t>
            </w:r>
          </w:p>
        </w:tc>
      </w:tr>
      <w:tr w:rsidR="00611C9F" w:rsidRPr="007A0937" w14:paraId="35247D79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2B42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issing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5A6B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93BC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7.2</w:t>
            </w:r>
          </w:p>
        </w:tc>
      </w:tr>
      <w:tr w:rsidR="00611C9F" w:rsidRPr="007A0937" w14:paraId="2A426B61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4D45" w14:textId="77777777" w:rsidR="00611C9F" w:rsidRPr="007A0937" w:rsidRDefault="00611C9F" w:rsidP="00611C9F">
            <w:pPr>
              <w:spacing w:after="0" w:line="480" w:lineRule="auto"/>
              <w:ind w:left="179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Education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206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4F81BD"/>
                <w:sz w:val="24"/>
                <w:szCs w:val="24"/>
                <w:lang w:val="en-US" w:bidi="ar-SA"/>
              </w:rPr>
            </w:pPr>
          </w:p>
        </w:tc>
      </w:tr>
      <w:tr w:rsidR="00611C9F" w:rsidRPr="007A0937" w14:paraId="09D53FE0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33FD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Preschoo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6341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5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6F2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0.9</w:t>
            </w:r>
          </w:p>
        </w:tc>
      </w:tr>
      <w:tr w:rsidR="00611C9F" w:rsidRPr="007A0937" w14:paraId="764CC780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23A7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bidi="ar-SA"/>
              </w:rPr>
              <w:t>st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yea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AF1D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8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9F2A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6.9</w:t>
            </w:r>
          </w:p>
        </w:tc>
      </w:tr>
      <w:tr w:rsidR="00611C9F" w:rsidRPr="007A0937" w14:paraId="2A807A6E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7C82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bidi="ar-SA"/>
              </w:rPr>
              <w:t>nd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yea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8B53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4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D1FC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8.8</w:t>
            </w:r>
          </w:p>
        </w:tc>
      </w:tr>
      <w:tr w:rsidR="00611C9F" w:rsidRPr="007A0937" w14:paraId="4CFFECED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852F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3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bidi="ar-SA"/>
              </w:rPr>
              <w:t>rd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yea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30E6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1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8C59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2.3</w:t>
            </w:r>
          </w:p>
        </w:tc>
      </w:tr>
      <w:tr w:rsidR="00611C9F" w:rsidRPr="007A0937" w14:paraId="71C521BF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B97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4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bidi="ar-SA"/>
              </w:rPr>
              <w:t>th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yea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1B04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0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33E9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20.9</w:t>
            </w:r>
          </w:p>
        </w:tc>
      </w:tr>
      <w:tr w:rsidR="00611C9F" w:rsidRPr="007A0937" w14:paraId="3397A44B" w14:textId="77777777" w:rsidTr="00EF1994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C8DC1" w14:textId="77777777" w:rsidR="00611C9F" w:rsidRPr="007A0937" w:rsidRDefault="00611C9F" w:rsidP="00611C9F">
            <w:pPr>
              <w:spacing w:after="0" w:line="480" w:lineRule="auto"/>
              <w:ind w:left="321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bidi="ar-SA"/>
              </w:rPr>
              <w:t>Missing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6F836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CF3F5" w14:textId="77777777" w:rsidR="00611C9F" w:rsidRPr="007A0937" w:rsidRDefault="00611C9F" w:rsidP="00611C9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0.2</w:t>
            </w:r>
          </w:p>
        </w:tc>
      </w:tr>
      <w:tr w:rsidR="00611C9F" w:rsidRPr="00D85D97" w14:paraId="5752E8B1" w14:textId="77777777" w:rsidTr="00EF1994">
        <w:trPr>
          <w:trHeight w:val="20"/>
          <w:jc w:val="center"/>
        </w:trPr>
        <w:tc>
          <w:tcPr>
            <w:tcW w:w="7655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86A41E" w14:textId="3DA97952" w:rsidR="00611C9F" w:rsidRPr="007A0937" w:rsidRDefault="00611C9F" w:rsidP="00611C9F">
            <w:pPr>
              <w:widowControl w:val="0"/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</w:pP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Means (M), Standard deviation</w:t>
            </w:r>
            <w:r w:rsidR="00ED6A1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s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(SD), Frequencies (n)</w:t>
            </w:r>
            <w:r w:rsidR="00ED6A1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>,</w:t>
            </w:r>
            <w:r w:rsidRPr="007A0937">
              <w:rPr>
                <w:rFonts w:ascii="Times New Roman" w:eastAsia="Calibri" w:hAnsi="Times New Roman" w:cs="Times New Roman"/>
                <w:sz w:val="24"/>
                <w:szCs w:val="24"/>
                <w:lang w:val="en-US" w:bidi="ar-SA"/>
              </w:rPr>
              <w:t xml:space="preserve"> and Percentages (%).</w:t>
            </w:r>
          </w:p>
        </w:tc>
      </w:tr>
    </w:tbl>
    <w:p w14:paraId="413EEE8B" w14:textId="77777777" w:rsidR="00EF1994" w:rsidRPr="00634C7C" w:rsidRDefault="00EF1994" w:rsidP="00634C7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F1994" w:rsidRPr="00634C7C" w:rsidSect="00634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617BE" w14:textId="77777777" w:rsidR="008360A7" w:rsidRDefault="008360A7" w:rsidP="00EF1994">
      <w:pPr>
        <w:spacing w:after="0" w:line="240" w:lineRule="auto"/>
      </w:pPr>
      <w:r>
        <w:separator/>
      </w:r>
    </w:p>
  </w:endnote>
  <w:endnote w:type="continuationSeparator" w:id="0">
    <w:p w14:paraId="4EE3C8D8" w14:textId="77777777" w:rsidR="008360A7" w:rsidRDefault="008360A7" w:rsidP="00EF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8759B" w14:textId="77777777" w:rsidR="008360A7" w:rsidRDefault="008360A7" w:rsidP="00EF1994">
      <w:pPr>
        <w:spacing w:after="0" w:line="240" w:lineRule="auto"/>
      </w:pPr>
      <w:r>
        <w:separator/>
      </w:r>
    </w:p>
  </w:footnote>
  <w:footnote w:type="continuationSeparator" w:id="0">
    <w:p w14:paraId="2976F75C" w14:textId="77777777" w:rsidR="008360A7" w:rsidRDefault="008360A7" w:rsidP="00EF1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DcwMTUyNjM0MzZX0lEKTi0uzszPAykwNKwFAAxVYoUtAAAA"/>
  </w:docVars>
  <w:rsids>
    <w:rsidRoot w:val="00634C7C"/>
    <w:rsid w:val="000722D8"/>
    <w:rsid w:val="00253145"/>
    <w:rsid w:val="00295228"/>
    <w:rsid w:val="005A3B6F"/>
    <w:rsid w:val="005C4021"/>
    <w:rsid w:val="005F7723"/>
    <w:rsid w:val="00611C9F"/>
    <w:rsid w:val="00634C7C"/>
    <w:rsid w:val="006A53AE"/>
    <w:rsid w:val="00780F23"/>
    <w:rsid w:val="007A0937"/>
    <w:rsid w:val="007A3BE8"/>
    <w:rsid w:val="007C6AE4"/>
    <w:rsid w:val="00810039"/>
    <w:rsid w:val="008360A7"/>
    <w:rsid w:val="00852153"/>
    <w:rsid w:val="00907BF7"/>
    <w:rsid w:val="00AF6D57"/>
    <w:rsid w:val="00B80AF9"/>
    <w:rsid w:val="00C27321"/>
    <w:rsid w:val="00C768AD"/>
    <w:rsid w:val="00D65F64"/>
    <w:rsid w:val="00D72726"/>
    <w:rsid w:val="00D85D97"/>
    <w:rsid w:val="00ED6A17"/>
    <w:rsid w:val="00EF1994"/>
    <w:rsid w:val="00F7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D2376"/>
  <w15:chartTrackingRefBased/>
  <w15:docId w15:val="{341FAA68-0DBD-46CB-8505-B3CEE11BE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F19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F1994"/>
  </w:style>
  <w:style w:type="paragraph" w:styleId="Rodap">
    <w:name w:val="footer"/>
    <w:basedOn w:val="Normal"/>
    <w:link w:val="RodapCarter"/>
    <w:uiPriority w:val="99"/>
    <w:unhideWhenUsed/>
    <w:rsid w:val="00EF19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F1994"/>
  </w:style>
  <w:style w:type="paragraph" w:styleId="Reviso">
    <w:name w:val="Revision"/>
    <w:hidden/>
    <w:uiPriority w:val="99"/>
    <w:semiHidden/>
    <w:rsid w:val="00611C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86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tins</dc:creator>
  <cp:keywords/>
  <dc:description/>
  <cp:lastModifiedBy>Ana Catarina Canário</cp:lastModifiedBy>
  <cp:revision>8</cp:revision>
  <dcterms:created xsi:type="dcterms:W3CDTF">2023-05-19T15:35:00Z</dcterms:created>
  <dcterms:modified xsi:type="dcterms:W3CDTF">2023-11-1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0030603b19cfce8ef157d9700dca2b329d9d9ac63fe08f1883206a5562ad43</vt:lpwstr>
  </property>
</Properties>
</file>